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74C675" w14:textId="77777777" w:rsidR="00472C09" w:rsidRPr="007720D0" w:rsidRDefault="00472C09" w:rsidP="00472C0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 w:rsidRPr="007720D0">
        <w:rPr>
          <w:rFonts w:ascii="Times New Roman" w:hAnsi="Times New Roman" w:cs="Times New Roman"/>
          <w:b/>
        </w:rPr>
        <w:t xml:space="preserve">S8 Table. Concordance Index at Different Days after Transplant for the Proposed Model. </w:t>
      </w:r>
      <w:bookmarkStart w:id="0" w:name="_GoBack"/>
      <w:bookmarkEnd w:id="0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434"/>
        <w:gridCol w:w="1080"/>
      </w:tblGrid>
      <w:tr w:rsidR="00472C09" w:rsidRPr="007720D0" w14:paraId="7CEEF842" w14:textId="77777777" w:rsidTr="00435D09">
        <w:trPr>
          <w:trHeight w:val="360"/>
          <w:tblHeader/>
        </w:trPr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E452F" w14:textId="77777777" w:rsidR="00472C09" w:rsidRPr="007720D0" w:rsidRDefault="00472C09" w:rsidP="00472C09">
            <w:pPr>
              <w:ind w:left="43" w:right="43"/>
              <w:jc w:val="center"/>
              <w:rPr>
                <w:rFonts w:ascii="Times New Roman" w:hAnsi="Times New Roman" w:cs="Times New Roman"/>
                <w:b/>
              </w:rPr>
            </w:pPr>
            <w:r w:rsidRPr="007720D0">
              <w:rPr>
                <w:rFonts w:ascii="Times New Roman" w:hAnsi="Times New Roman" w:cs="Times New Roman"/>
                <w:b/>
                <w:color w:val="000000"/>
              </w:rPr>
              <w:t xml:space="preserve">Day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0C4E9" w14:textId="77777777" w:rsidR="00472C09" w:rsidRPr="007720D0" w:rsidRDefault="00472C09" w:rsidP="00472C09">
            <w:pPr>
              <w:ind w:left="43" w:right="43"/>
              <w:jc w:val="center"/>
              <w:rPr>
                <w:rFonts w:ascii="Times New Roman" w:hAnsi="Times New Roman" w:cs="Times New Roman"/>
                <w:b/>
              </w:rPr>
            </w:pPr>
            <w:r w:rsidRPr="007720D0">
              <w:rPr>
                <w:rFonts w:ascii="Times New Roman" w:hAnsi="Times New Roman" w:cs="Times New Roman"/>
                <w:b/>
                <w:color w:val="000000"/>
              </w:rPr>
              <w:t>C-index</w:t>
            </w:r>
          </w:p>
        </w:tc>
      </w:tr>
      <w:tr w:rsidR="00472C09" w:rsidRPr="007720D0" w14:paraId="755D4EC2" w14:textId="77777777" w:rsidTr="00435D09">
        <w:trPr>
          <w:trHeight w:val="360"/>
        </w:trPr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6EA91" w14:textId="77777777" w:rsidR="00472C09" w:rsidRPr="007720D0" w:rsidRDefault="00472C09" w:rsidP="00472C09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1C0C6" w14:textId="77777777" w:rsidR="00472C09" w:rsidRPr="007720D0" w:rsidRDefault="00472C09" w:rsidP="00472C09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720</w:t>
            </w:r>
          </w:p>
        </w:tc>
      </w:tr>
      <w:tr w:rsidR="00472C09" w:rsidRPr="007720D0" w14:paraId="48ABD885" w14:textId="77777777" w:rsidTr="00435D09">
        <w:trPr>
          <w:trHeight w:val="391"/>
        </w:trPr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358B9" w14:textId="77777777" w:rsidR="00472C09" w:rsidRPr="007720D0" w:rsidRDefault="00472C09" w:rsidP="00472C09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F6894" w14:textId="77777777" w:rsidR="00472C09" w:rsidRPr="007720D0" w:rsidRDefault="00472C09" w:rsidP="00472C09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722</w:t>
            </w:r>
          </w:p>
        </w:tc>
      </w:tr>
      <w:tr w:rsidR="00472C09" w:rsidRPr="007720D0" w14:paraId="41807D8A" w14:textId="77777777" w:rsidTr="00435D09">
        <w:trPr>
          <w:trHeight w:val="360"/>
        </w:trPr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E4FBF" w14:textId="77777777" w:rsidR="00472C09" w:rsidRPr="007720D0" w:rsidRDefault="00472C09" w:rsidP="00472C09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5F54D" w14:textId="77777777" w:rsidR="00472C09" w:rsidRPr="007720D0" w:rsidRDefault="00472C09" w:rsidP="00472C09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723</w:t>
            </w:r>
          </w:p>
        </w:tc>
      </w:tr>
      <w:tr w:rsidR="00472C09" w:rsidRPr="007720D0" w14:paraId="72878077" w14:textId="77777777" w:rsidTr="00435D09">
        <w:trPr>
          <w:trHeight w:val="360"/>
        </w:trPr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CE6A1" w14:textId="77777777" w:rsidR="00472C09" w:rsidRPr="007720D0" w:rsidRDefault="00472C09" w:rsidP="00472C09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8A3F9" w14:textId="77777777" w:rsidR="00472C09" w:rsidRPr="007720D0" w:rsidRDefault="00472C09" w:rsidP="00472C09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724</w:t>
            </w:r>
          </w:p>
        </w:tc>
      </w:tr>
      <w:tr w:rsidR="00472C09" w:rsidRPr="007720D0" w14:paraId="62C52032" w14:textId="77777777" w:rsidTr="00435D09">
        <w:trPr>
          <w:trHeight w:val="360"/>
        </w:trPr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83C8E" w14:textId="77777777" w:rsidR="00472C09" w:rsidRPr="007720D0" w:rsidRDefault="00472C09" w:rsidP="00472C09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80001" w14:textId="77777777" w:rsidR="00472C09" w:rsidRPr="007720D0" w:rsidRDefault="00472C09" w:rsidP="00472C09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724</w:t>
            </w:r>
          </w:p>
        </w:tc>
      </w:tr>
      <w:tr w:rsidR="00472C09" w:rsidRPr="007720D0" w14:paraId="23E176FB" w14:textId="77777777" w:rsidTr="00435D09">
        <w:trPr>
          <w:trHeight w:val="360"/>
        </w:trPr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1057E" w14:textId="77777777" w:rsidR="00472C09" w:rsidRPr="007720D0" w:rsidRDefault="00472C09" w:rsidP="00472C09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1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C78C1" w14:textId="77777777" w:rsidR="00472C09" w:rsidRPr="007720D0" w:rsidRDefault="00472C09" w:rsidP="00472C09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724</w:t>
            </w:r>
          </w:p>
        </w:tc>
      </w:tr>
      <w:tr w:rsidR="00472C09" w:rsidRPr="007720D0" w14:paraId="36EDBEFB" w14:textId="77777777" w:rsidTr="00435D09">
        <w:trPr>
          <w:trHeight w:val="360"/>
        </w:trPr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E4032" w14:textId="77777777" w:rsidR="00472C09" w:rsidRPr="007720D0" w:rsidRDefault="00472C09" w:rsidP="00472C09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1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17CCE" w14:textId="77777777" w:rsidR="00472C09" w:rsidRPr="007720D0" w:rsidRDefault="00472C09" w:rsidP="00472C09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724</w:t>
            </w:r>
          </w:p>
        </w:tc>
      </w:tr>
      <w:tr w:rsidR="00472C09" w:rsidRPr="007720D0" w14:paraId="66686B91" w14:textId="77777777" w:rsidTr="00435D09">
        <w:trPr>
          <w:trHeight w:val="360"/>
        </w:trPr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47C59" w14:textId="77777777" w:rsidR="00472C09" w:rsidRPr="007720D0" w:rsidRDefault="00472C09" w:rsidP="00472C09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34204" w14:textId="77777777" w:rsidR="00472C09" w:rsidRPr="007720D0" w:rsidRDefault="00472C09" w:rsidP="00472C09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724</w:t>
            </w:r>
          </w:p>
        </w:tc>
      </w:tr>
    </w:tbl>
    <w:p w14:paraId="4EF38AE4" w14:textId="77777777" w:rsidR="00472C09" w:rsidRPr="007720D0" w:rsidRDefault="00472C09" w:rsidP="00472C0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7720D0">
        <w:rPr>
          <w:rFonts w:ascii="Times New Roman" w:hAnsi="Times New Roman" w:cs="Times New Roman"/>
        </w:rPr>
        <w:t>The performance is calculated from 10 random samples of 80,000 training observations and 20,000 out-of-sample observations.</w:t>
      </w:r>
    </w:p>
    <w:p w14:paraId="70243846" w14:textId="77777777" w:rsidR="00472C09" w:rsidRPr="007720D0" w:rsidRDefault="00472C09" w:rsidP="00472C0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388FC167" w14:textId="77777777" w:rsidR="009A7F16" w:rsidRDefault="00472C09"/>
    <w:sectPr w:rsidR="009A7F16" w:rsidSect="003807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C09"/>
    <w:rsid w:val="000D7D54"/>
    <w:rsid w:val="000F4408"/>
    <w:rsid w:val="001201F3"/>
    <w:rsid w:val="00123D3A"/>
    <w:rsid w:val="0013302B"/>
    <w:rsid w:val="0017201D"/>
    <w:rsid w:val="0025420A"/>
    <w:rsid w:val="002643C3"/>
    <w:rsid w:val="002B34BC"/>
    <w:rsid w:val="002C49D1"/>
    <w:rsid w:val="003328C9"/>
    <w:rsid w:val="0035254F"/>
    <w:rsid w:val="0035261E"/>
    <w:rsid w:val="003807E6"/>
    <w:rsid w:val="00382714"/>
    <w:rsid w:val="00391530"/>
    <w:rsid w:val="003B74C8"/>
    <w:rsid w:val="00413B4E"/>
    <w:rsid w:val="00427B60"/>
    <w:rsid w:val="00443987"/>
    <w:rsid w:val="00472C09"/>
    <w:rsid w:val="004D0D9A"/>
    <w:rsid w:val="004E2869"/>
    <w:rsid w:val="00510F29"/>
    <w:rsid w:val="00542992"/>
    <w:rsid w:val="0054599A"/>
    <w:rsid w:val="006150CC"/>
    <w:rsid w:val="006E1E3B"/>
    <w:rsid w:val="00712104"/>
    <w:rsid w:val="00717724"/>
    <w:rsid w:val="00723809"/>
    <w:rsid w:val="00732478"/>
    <w:rsid w:val="007D1AD1"/>
    <w:rsid w:val="0082573F"/>
    <w:rsid w:val="008879EC"/>
    <w:rsid w:val="00912BF6"/>
    <w:rsid w:val="0094309F"/>
    <w:rsid w:val="009D1B17"/>
    <w:rsid w:val="009D2795"/>
    <w:rsid w:val="009F095E"/>
    <w:rsid w:val="00A01931"/>
    <w:rsid w:val="00A07FDD"/>
    <w:rsid w:val="00A2668E"/>
    <w:rsid w:val="00A51DA6"/>
    <w:rsid w:val="00AF4DE0"/>
    <w:rsid w:val="00B1087B"/>
    <w:rsid w:val="00B25CD8"/>
    <w:rsid w:val="00B4626C"/>
    <w:rsid w:val="00BC05A6"/>
    <w:rsid w:val="00C47340"/>
    <w:rsid w:val="00C503AC"/>
    <w:rsid w:val="00C56784"/>
    <w:rsid w:val="00CB1DA8"/>
    <w:rsid w:val="00CB7DBA"/>
    <w:rsid w:val="00CE0385"/>
    <w:rsid w:val="00D55FF2"/>
    <w:rsid w:val="00D64D1A"/>
    <w:rsid w:val="00D651F9"/>
    <w:rsid w:val="00D81291"/>
    <w:rsid w:val="00D87F53"/>
    <w:rsid w:val="00D97920"/>
    <w:rsid w:val="00DA34EC"/>
    <w:rsid w:val="00DC3CCD"/>
    <w:rsid w:val="00DD6371"/>
    <w:rsid w:val="00E3123D"/>
    <w:rsid w:val="00E524CA"/>
    <w:rsid w:val="00E5635D"/>
    <w:rsid w:val="00EA6E54"/>
    <w:rsid w:val="00F51EFB"/>
    <w:rsid w:val="00F90693"/>
    <w:rsid w:val="00FA6214"/>
    <w:rsid w:val="00FC6E12"/>
    <w:rsid w:val="00FE4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43C28E"/>
  <w15:chartTrackingRefBased/>
  <w15:docId w15:val="{BA7FD57C-48F4-8448-A2F0-85991BA7D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2C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, Ethan J</dc:creator>
  <cp:keywords/>
  <dc:description/>
  <cp:lastModifiedBy>Mark, Ethan J</cp:lastModifiedBy>
  <cp:revision>1</cp:revision>
  <dcterms:created xsi:type="dcterms:W3CDTF">2018-12-06T10:34:00Z</dcterms:created>
  <dcterms:modified xsi:type="dcterms:W3CDTF">2018-12-06T10:34:00Z</dcterms:modified>
</cp:coreProperties>
</file>